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15BA097" w:rsidR="000035D5" w:rsidRDefault="000035D5">
                            <w:r>
                              <w:t xml:space="preserve">Reported on page number: </w:t>
                            </w:r>
                            <w:r w:rsidR="00AA0027">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15BA097" w:rsidR="000035D5" w:rsidRDefault="000035D5">
                      <w:r>
                        <w:t xml:space="preserve">Reported on page number: </w:t>
                      </w:r>
                      <w:r w:rsidR="00AA0027">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92ACE52" w:rsidR="000035D5" w:rsidRDefault="000035D5" w:rsidP="000035D5">
                            <w:r>
                              <w:t xml:space="preserve">Reported on page number: </w:t>
                            </w:r>
                            <w:r w:rsidR="00A159A7">
                              <w:t>Not an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492ACE52" w:rsidR="000035D5" w:rsidRDefault="000035D5" w:rsidP="000035D5">
                      <w:r>
                        <w:t xml:space="preserve">Reported on page number: </w:t>
                      </w:r>
                      <w:r w:rsidR="00A159A7">
                        <w:t>Not any</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2C163C4" w:rsidR="000035D5" w:rsidRDefault="00A159A7"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52C163C4" w:rsidR="000035D5" w:rsidRDefault="00A159A7"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51C3062" w:rsidR="000035D5" w:rsidRDefault="00A159A7" w:rsidP="000035D5">
                            <w:r>
                              <w:t xml:space="preserve">Yes, we obtained written consent from parents </w:t>
                            </w:r>
                            <w:r w:rsidR="00366F8A">
                              <w:t>for participants under the age of 18</w:t>
                            </w:r>
                            <w:r>
                              <w:t xml:space="preserve">, written consent for </w:t>
                            </w:r>
                            <w:r w:rsidR="00366F8A">
                              <w:t>all participants</w:t>
                            </w:r>
                            <w:r>
                              <w:t xml:space="preserve"> and verbal consent from municipal authorities and school authorities</w:t>
                            </w:r>
                            <w:r w:rsidR="00D956A1">
                              <w:t>(Page no. 7</w:t>
                            </w:r>
                            <w:r w:rsidR="00366F8A">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251C3062" w:rsidR="000035D5" w:rsidRDefault="00A159A7" w:rsidP="000035D5">
                      <w:r>
                        <w:t xml:space="preserve">Yes, we obtained written consent from parents </w:t>
                      </w:r>
                      <w:r w:rsidR="00366F8A">
                        <w:t>for participants under the age of 18</w:t>
                      </w:r>
                      <w:r>
                        <w:t xml:space="preserve">, written consent for </w:t>
                      </w:r>
                      <w:r w:rsidR="00366F8A">
                        <w:t>all participants</w:t>
                      </w:r>
                      <w:r>
                        <w:t xml:space="preserve"> and verbal consent from municipal authorities and school authorities</w:t>
                      </w:r>
                      <w:r w:rsidR="00D956A1">
                        <w:t>(Page no. 7</w:t>
                      </w:r>
                      <w:r w:rsidR="00366F8A">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1C66670" w:rsidR="000035D5" w:rsidRDefault="00D775B1" w:rsidP="000035D5">
                            <w:r>
                              <w:t xml:space="preserve">The municipal authorities helped in coordinating with the school authorities to carry out the research investigation by sharing the research objectives and its anticipated outcome. The school teachers helped in identifying the selected students from each grad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21C66670" w:rsidR="000035D5" w:rsidRDefault="00D775B1" w:rsidP="000035D5">
                      <w:r>
                        <w:t xml:space="preserve">The municipal authorities helped in coordinating with the school authorities to carry out the research investigation by sharing the research objectives and </w:t>
                      </w:r>
                      <w:r>
                        <w:t>its anticipated outcome</w:t>
                      </w:r>
                      <w:r>
                        <w:t xml:space="preserve">. The school teachers helped in identifying the selected students from each grad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57C96BC" w:rsidR="000035D5" w:rsidRDefault="00D775B1" w:rsidP="000035D5">
                            <w:r>
                              <w:t>The informed consent form and other document such as questionaires were pilot tested with the group of school teachers and students beforehand</w:t>
                            </w:r>
                            <w:r w:rsidR="00784E6B">
                              <w:t>. Then,</w:t>
                            </w:r>
                            <w:r w:rsidR="00B71D69">
                              <w:t xml:space="preserve"> necessary changes were made</w:t>
                            </w:r>
                            <w:r>
                              <w:t xml:space="preserve"> before being finaliz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457C96BC" w:rsidR="000035D5" w:rsidRDefault="00D775B1" w:rsidP="000035D5">
                      <w:r>
                        <w:t xml:space="preserve">The informed consent form and other document such as </w:t>
                      </w:r>
                      <w:proofErr w:type="spellStart"/>
                      <w:r>
                        <w:t>questionaires</w:t>
                      </w:r>
                      <w:proofErr w:type="spellEnd"/>
                      <w:r>
                        <w:t xml:space="preserve"> were pilot tested with the group of school teachers and students beforehand</w:t>
                      </w:r>
                      <w:r w:rsidR="00784E6B">
                        <w:t>. Then,</w:t>
                      </w:r>
                      <w:r w:rsidR="00B71D69">
                        <w:t xml:space="preserve"> necessary ch</w:t>
                      </w:r>
                      <w:bookmarkStart w:id="8" w:name="_GoBack"/>
                      <w:bookmarkEnd w:id="8"/>
                      <w:r w:rsidR="00B71D69">
                        <w:t>anges were made</w:t>
                      </w:r>
                      <w:r>
                        <w:t xml:space="preserve"> before being finalize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E40E784" w:rsidR="000035D5" w:rsidRDefault="00247623" w:rsidP="000035D5">
                            <w:r>
                              <w:t xml:space="preserve">Yes, the findings of the research will be disseminated to municipal authorities and school authorities through presentation to advocate for healthy school policies. The copies of publication wil be handed over to municipality health and education s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1E40E784" w:rsidR="000035D5" w:rsidRDefault="00247623" w:rsidP="000035D5">
                      <w:r>
                        <w:t xml:space="preserve">Yes, the findings of the research will be disseminated to municipal authorities and school authorities through presentation to advocate for healthy school policies. The copies of publication </w:t>
                      </w:r>
                      <w:proofErr w:type="spellStart"/>
                      <w:r>
                        <w:t>wil</w:t>
                      </w:r>
                      <w:proofErr w:type="spellEnd"/>
                      <w:r>
                        <w:t xml:space="preserve"> be handed over to municipality health and education section.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 xml:space="preserve">If the material used in your study </w:t>
      </w:r>
      <w:bookmarkStart w:id="7" w:name="_GoBack"/>
      <w:bookmarkEnd w:id="7"/>
      <w:r>
        <w:t>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C3AAE">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AB36E2" w14:textId="77777777" w:rsidR="002C3AAE" w:rsidRDefault="002C3AAE" w:rsidP="00F57A3B">
      <w:r>
        <w:separator/>
      </w:r>
    </w:p>
  </w:endnote>
  <w:endnote w:type="continuationSeparator" w:id="0">
    <w:p w14:paraId="74008BD3" w14:textId="77777777" w:rsidR="002C3AAE" w:rsidRDefault="002C3AA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14B990" w14:textId="77777777" w:rsidR="002C3AAE" w:rsidRDefault="002C3AAE" w:rsidP="00F57A3B">
      <w:r>
        <w:separator/>
      </w:r>
    </w:p>
  </w:footnote>
  <w:footnote w:type="continuationSeparator" w:id="0">
    <w:p w14:paraId="118015C7" w14:textId="77777777" w:rsidR="002C3AAE" w:rsidRDefault="002C3AAE"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247623"/>
    <w:rsid w:val="002C3AAE"/>
    <w:rsid w:val="00335779"/>
    <w:rsid w:val="00366F8A"/>
    <w:rsid w:val="004A7A57"/>
    <w:rsid w:val="004C71C4"/>
    <w:rsid w:val="00515BC0"/>
    <w:rsid w:val="00541C18"/>
    <w:rsid w:val="00580384"/>
    <w:rsid w:val="0064362B"/>
    <w:rsid w:val="0069423E"/>
    <w:rsid w:val="006B4481"/>
    <w:rsid w:val="006F5F45"/>
    <w:rsid w:val="00784E6B"/>
    <w:rsid w:val="00831ADE"/>
    <w:rsid w:val="00841F25"/>
    <w:rsid w:val="009364D9"/>
    <w:rsid w:val="00A159A7"/>
    <w:rsid w:val="00A43F5B"/>
    <w:rsid w:val="00A961CD"/>
    <w:rsid w:val="00AA0027"/>
    <w:rsid w:val="00AD410C"/>
    <w:rsid w:val="00B71D69"/>
    <w:rsid w:val="00BD19EC"/>
    <w:rsid w:val="00D775B1"/>
    <w:rsid w:val="00D956A1"/>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6B448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448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BC05D2-656F-45AA-A673-9ECE29887B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account</cp:lastModifiedBy>
  <cp:revision>4</cp:revision>
  <dcterms:created xsi:type="dcterms:W3CDTF">2025-03-02T11:45:00Z</dcterms:created>
  <dcterms:modified xsi:type="dcterms:W3CDTF">2025-08-21T16:07:00Z</dcterms:modified>
</cp:coreProperties>
</file>